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CB9B51" w:rsidR="00F102CC" w:rsidRPr="00CC6E48" w:rsidRDefault="00CC6E4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7721"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E67721" w:rsidRDefault="00E67721" w:rsidP="00E67721">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D370FB" w:rsidR="00E67721" w:rsidRPr="003D5AF6" w:rsidRDefault="00E67721" w:rsidP="00E677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8B960C" w:rsidR="00E67721" w:rsidRPr="003D5AF6" w:rsidRDefault="00E67721" w:rsidP="00E6772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E67721"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E67721" w:rsidRPr="003D5AF6" w:rsidRDefault="00E67721" w:rsidP="00E677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E67721" w:rsidRDefault="00E67721" w:rsidP="00E677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E67721" w:rsidRDefault="00E67721" w:rsidP="00E677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7721"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E67721" w:rsidRDefault="00E67721" w:rsidP="00E67721">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7721"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E67721" w:rsidRDefault="00E67721" w:rsidP="00E6772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DEDBEB" w:rsidR="00E67721" w:rsidRPr="003D5AF6" w:rsidRDefault="00E67721" w:rsidP="00E67721">
            <w:pPr>
              <w:rPr>
                <w:rFonts w:ascii="Noto Sans" w:eastAsia="Noto Sans" w:hAnsi="Noto Sans" w:cs="Noto Sans"/>
                <w:bCs/>
                <w:color w:val="434343"/>
                <w:sz w:val="18"/>
                <w:szCs w:val="18"/>
              </w:rPr>
            </w:pPr>
            <w:r w:rsidRPr="00CC6E48">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E67721" w:rsidRPr="003D5AF6" w:rsidRDefault="00E67721" w:rsidP="00E67721">
            <w:pPr>
              <w:rPr>
                <w:rFonts w:ascii="Noto Sans" w:eastAsia="Noto Sans" w:hAnsi="Noto Sans" w:cs="Noto Sans"/>
                <w:bCs/>
                <w:color w:val="434343"/>
                <w:sz w:val="18"/>
                <w:szCs w:val="18"/>
              </w:rPr>
            </w:pPr>
          </w:p>
        </w:tc>
      </w:tr>
      <w:tr w:rsidR="00E6772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E67721" w:rsidRPr="003D5AF6" w:rsidRDefault="00E67721" w:rsidP="00E6772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E67721" w:rsidRDefault="00E67721" w:rsidP="00E67721">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E67721" w:rsidRDefault="00E67721" w:rsidP="00E67721">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67721"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E67721" w:rsidRDefault="00E67721" w:rsidP="00E67721">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772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67721" w:rsidRDefault="00E67721" w:rsidP="00E67721">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E67721" w:rsidRPr="003D5AF6" w:rsidRDefault="00E67721" w:rsidP="00E677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2D018E" w:rsidR="00E67721" w:rsidRPr="003D5AF6" w:rsidRDefault="00E67721" w:rsidP="00E6772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E6772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67721" w:rsidRDefault="00E67721" w:rsidP="00E6772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E67721" w:rsidRPr="003D5AF6" w:rsidRDefault="00E67721" w:rsidP="00E677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A18733" w:rsidR="00E67721" w:rsidRPr="003D5AF6" w:rsidRDefault="00E67721" w:rsidP="00E6772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E6772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67721" w:rsidRPr="003D5AF6" w:rsidRDefault="00E67721" w:rsidP="00E677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67721" w:rsidRDefault="00E67721" w:rsidP="00E677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67721" w:rsidRDefault="00E67721" w:rsidP="00E677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772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67721" w:rsidRDefault="00E67721" w:rsidP="00E6772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772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67721" w:rsidRDefault="00E67721" w:rsidP="00E6772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E67721" w:rsidRPr="003D5AF6" w:rsidRDefault="00E67721" w:rsidP="00E677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4318D0B" w:rsidR="00E67721" w:rsidRPr="003D5AF6" w:rsidRDefault="00E67721" w:rsidP="00E6772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E6772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67721" w:rsidRDefault="00E67721" w:rsidP="00E6772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67721" w:rsidRPr="003D5AF6" w:rsidRDefault="00E67721" w:rsidP="00E677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1EEC38" w:rsidR="00E67721" w:rsidRPr="003D5AF6" w:rsidRDefault="00E67721" w:rsidP="00E6772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E6772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67721" w:rsidRPr="003D5AF6" w:rsidRDefault="00E67721" w:rsidP="00E677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67721" w:rsidRDefault="00E67721" w:rsidP="00E677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67721" w:rsidRDefault="00E67721" w:rsidP="00E677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772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67721" w:rsidRDefault="00E67721" w:rsidP="00E6772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772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B5E3A32" w:rsidR="00E67721" w:rsidRPr="003D5AF6" w:rsidRDefault="00E67721" w:rsidP="00E677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1896CD" w:rsidR="00E67721" w:rsidRPr="003D5AF6" w:rsidRDefault="00E67721" w:rsidP="00E6772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E6772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67721" w:rsidRDefault="00E67721" w:rsidP="00E6772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45C5D09" w:rsidR="00E67721" w:rsidRPr="003D5AF6" w:rsidRDefault="00E67721" w:rsidP="00E67721">
            <w:pPr>
              <w:rPr>
                <w:rFonts w:ascii="Noto Sans" w:eastAsia="Noto Sans" w:hAnsi="Noto Sans" w:cs="Noto Sans"/>
                <w:bCs/>
                <w:color w:val="434343"/>
                <w:sz w:val="18"/>
                <w:szCs w:val="18"/>
              </w:rPr>
            </w:pPr>
            <w:r w:rsidRPr="00CC6E48">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E67721" w:rsidRPr="003D5AF6" w:rsidRDefault="00E67721" w:rsidP="00E67721">
            <w:pPr>
              <w:rPr>
                <w:rFonts w:ascii="Noto Sans" w:eastAsia="Noto Sans" w:hAnsi="Noto Sans" w:cs="Noto Sans"/>
                <w:bCs/>
                <w:color w:val="434343"/>
                <w:sz w:val="18"/>
                <w:szCs w:val="18"/>
              </w:rPr>
            </w:pPr>
          </w:p>
        </w:tc>
      </w:tr>
      <w:tr w:rsidR="00E6772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67721" w:rsidRPr="003D5AF6" w:rsidRDefault="00E67721" w:rsidP="00E6772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67721" w:rsidRDefault="00E67721" w:rsidP="00E677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67721" w:rsidRDefault="00E67721" w:rsidP="00E677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772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67721" w:rsidRDefault="00E67721" w:rsidP="00E6772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67721" w:rsidRDefault="00E67721" w:rsidP="00E677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772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67721" w:rsidRDefault="00E67721" w:rsidP="00E6772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67721" w:rsidRPr="003D5AF6" w:rsidRDefault="00E67721" w:rsidP="00E677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C72E3F" w:rsidR="00E67721" w:rsidRDefault="00E67721" w:rsidP="00E67721">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54A761" w:rsidR="00F102CC" w:rsidRPr="003D5AF6" w:rsidRDefault="003942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C9760F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5F8BF4" w:rsidR="00F102CC" w:rsidRPr="003D5AF6" w:rsidRDefault="003942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7D23949" w:rsidR="00F102CC" w:rsidRPr="003D5AF6" w:rsidRDefault="005E1E1C">
            <w:pPr>
              <w:spacing w:line="225" w:lineRule="auto"/>
              <w:rPr>
                <w:rFonts w:ascii="Noto Sans" w:eastAsia="Noto Sans" w:hAnsi="Noto Sans" w:cs="Noto Sans"/>
                <w:bCs/>
                <w:color w:val="434343"/>
                <w:sz w:val="18"/>
                <w:szCs w:val="18"/>
              </w:rPr>
            </w:pPr>
            <w:r w:rsidRPr="00CC6E48">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99BD824" w:rsidR="00F102CC" w:rsidRDefault="005E1E1C">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BF88D6" w:rsidR="00F102CC" w:rsidRPr="003D5AF6" w:rsidRDefault="005E1E1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F15694" w:rsidR="00F102CC" w:rsidRPr="003D5AF6" w:rsidRDefault="005E1E1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EBCD9F" w:rsidR="00F102CC" w:rsidRPr="003D5AF6" w:rsidRDefault="005E1E1C">
            <w:pPr>
              <w:spacing w:line="225" w:lineRule="auto"/>
              <w:rPr>
                <w:rFonts w:ascii="Noto Sans" w:eastAsia="Noto Sans" w:hAnsi="Noto Sans" w:cs="Noto Sans"/>
                <w:bCs/>
                <w:color w:val="434343"/>
                <w:sz w:val="18"/>
                <w:szCs w:val="18"/>
              </w:rPr>
            </w:pPr>
            <w:r w:rsidRPr="00CC6E48">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A6F50B" w:rsidR="00F102CC" w:rsidRPr="003D5AF6" w:rsidRDefault="005E1E1C">
            <w:pPr>
              <w:spacing w:line="225" w:lineRule="auto"/>
              <w:rPr>
                <w:rFonts w:ascii="Noto Sans" w:eastAsia="Noto Sans" w:hAnsi="Noto Sans" w:cs="Noto Sans"/>
                <w:bCs/>
                <w:color w:val="434343"/>
                <w:sz w:val="18"/>
                <w:szCs w:val="18"/>
              </w:rPr>
            </w:pPr>
            <w:r w:rsidRPr="00CC6E48">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CFC139" w:rsidR="00F102CC" w:rsidRPr="003D5AF6" w:rsidRDefault="005E1E1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3483CC" w:rsidR="00F102CC" w:rsidRPr="003D5AF6" w:rsidRDefault="005E1E1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B0E5A7" w:rsidR="00F102CC" w:rsidRPr="003D5AF6" w:rsidRDefault="005E1E1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670885" w:rsidR="00F102CC" w:rsidRPr="003D5AF6" w:rsidRDefault="005E1E1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0F4596" w:rsidR="00F102CC" w:rsidRPr="003D5AF6" w:rsidRDefault="005E1E1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A0F151" w:rsidR="00F102CC" w:rsidRPr="003D5AF6" w:rsidRDefault="005E1E1C">
            <w:pPr>
              <w:spacing w:line="225" w:lineRule="auto"/>
              <w:rPr>
                <w:rFonts w:ascii="Noto Sans" w:eastAsia="Noto Sans" w:hAnsi="Noto Sans" w:cs="Noto Sans"/>
                <w:bCs/>
                <w:color w:val="434343"/>
                <w:sz w:val="18"/>
                <w:szCs w:val="18"/>
              </w:rPr>
            </w:pPr>
            <w:r w:rsidRPr="00CC6E48">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3CD45B" w:rsidR="00F102CC" w:rsidRPr="00E67721" w:rsidRDefault="00E67721">
            <w:pPr>
              <w:spacing w:line="225" w:lineRule="auto"/>
              <w:rPr>
                <w:rFonts w:ascii="Noto Sans" w:hAnsi="Noto Sans" w:cs="Noto Sans" w:hint="eastAsia"/>
                <w:bCs/>
                <w:color w:val="434343"/>
                <w:sz w:val="18"/>
                <w:szCs w:val="18"/>
                <w:lang w:eastAsia="zh-CN"/>
              </w:rPr>
            </w:pPr>
            <w:r w:rsidRPr="00E67721">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F6DDFB" w:rsidR="00F102CC" w:rsidRPr="003D5AF6" w:rsidRDefault="00E67721">
            <w:pPr>
              <w:spacing w:line="225" w:lineRule="auto"/>
              <w:rPr>
                <w:rFonts w:ascii="Noto Sans" w:eastAsia="Noto Sans" w:hAnsi="Noto Sans" w:cs="Noto Sans"/>
                <w:bCs/>
                <w:color w:val="434343"/>
                <w:sz w:val="18"/>
                <w:szCs w:val="18"/>
              </w:rPr>
            </w:pPr>
            <w:r w:rsidRPr="00E67721">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E7C477" w:rsidR="00F102CC" w:rsidRPr="003D5AF6" w:rsidRDefault="00E67721">
            <w:pPr>
              <w:spacing w:line="225" w:lineRule="auto"/>
              <w:rPr>
                <w:rFonts w:ascii="Noto Sans" w:eastAsia="Noto Sans" w:hAnsi="Noto Sans" w:cs="Noto Sans"/>
                <w:bCs/>
                <w:color w:val="434343"/>
                <w:sz w:val="18"/>
                <w:szCs w:val="18"/>
              </w:rPr>
            </w:pPr>
            <w:r w:rsidRPr="00E67721">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6F1DB8" w:rsidR="00F102CC" w:rsidRPr="003D5AF6" w:rsidRDefault="00E67721">
            <w:pPr>
              <w:spacing w:line="225" w:lineRule="auto"/>
              <w:rPr>
                <w:rFonts w:ascii="Noto Sans" w:eastAsia="Noto Sans" w:hAnsi="Noto Sans" w:cs="Noto Sans"/>
                <w:bCs/>
                <w:color w:val="434343"/>
                <w:sz w:val="18"/>
                <w:szCs w:val="18"/>
              </w:rPr>
            </w:pPr>
            <w:r w:rsidRPr="00E67721">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D3DD1B" w:rsidR="00F102CC" w:rsidRPr="003D5AF6" w:rsidRDefault="00E67721">
            <w:pPr>
              <w:spacing w:line="225" w:lineRule="auto"/>
              <w:rPr>
                <w:rFonts w:ascii="Noto Sans" w:eastAsia="Noto Sans" w:hAnsi="Noto Sans" w:cs="Noto Sans"/>
                <w:bCs/>
                <w:color w:val="434343"/>
                <w:sz w:val="18"/>
                <w:szCs w:val="18"/>
              </w:rPr>
            </w:pPr>
            <w:r w:rsidRPr="00E67721">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D636AB" w:rsidR="00F102CC" w:rsidRPr="003D5AF6" w:rsidRDefault="00E67721">
            <w:pPr>
              <w:spacing w:line="225" w:lineRule="auto"/>
              <w:rPr>
                <w:rFonts w:ascii="Noto Sans" w:eastAsia="Noto Sans" w:hAnsi="Noto Sans" w:cs="Noto Sans"/>
                <w:bCs/>
                <w:color w:val="434343"/>
                <w:sz w:val="18"/>
                <w:szCs w:val="18"/>
              </w:rPr>
            </w:pPr>
            <w:r w:rsidRPr="00E67721">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52AF58" w:rsidR="00F102CC" w:rsidRPr="003D5AF6" w:rsidRDefault="005E1E1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0665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48DCD" w14:textId="77777777" w:rsidR="0030665E" w:rsidRDefault="0030665E">
      <w:r>
        <w:separator/>
      </w:r>
    </w:p>
  </w:endnote>
  <w:endnote w:type="continuationSeparator" w:id="0">
    <w:p w14:paraId="698CC5C5" w14:textId="77777777" w:rsidR="0030665E" w:rsidRDefault="00306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79F71" w14:textId="77777777" w:rsidR="0030665E" w:rsidRDefault="0030665E">
      <w:r>
        <w:separator/>
      </w:r>
    </w:p>
  </w:footnote>
  <w:footnote w:type="continuationSeparator" w:id="0">
    <w:p w14:paraId="41DD5253" w14:textId="77777777" w:rsidR="0030665E" w:rsidRDefault="003066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3884"/>
    <w:rsid w:val="000B600B"/>
    <w:rsid w:val="001B3BCC"/>
    <w:rsid w:val="002209A8"/>
    <w:rsid w:val="0030665E"/>
    <w:rsid w:val="0039422A"/>
    <w:rsid w:val="003D5AF6"/>
    <w:rsid w:val="00400C53"/>
    <w:rsid w:val="00427975"/>
    <w:rsid w:val="004E2C31"/>
    <w:rsid w:val="005B0259"/>
    <w:rsid w:val="005E1E1C"/>
    <w:rsid w:val="007054B6"/>
    <w:rsid w:val="0078687E"/>
    <w:rsid w:val="00956BC6"/>
    <w:rsid w:val="009C7B26"/>
    <w:rsid w:val="00A11E52"/>
    <w:rsid w:val="00B2483D"/>
    <w:rsid w:val="00BD41E9"/>
    <w:rsid w:val="00C84413"/>
    <w:rsid w:val="00CC6E48"/>
    <w:rsid w:val="00E6772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9</TotalTime>
  <Pages>5</Pages>
  <Words>1445</Words>
  <Characters>824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yang Zhang</cp:lastModifiedBy>
  <cp:revision>8</cp:revision>
  <dcterms:created xsi:type="dcterms:W3CDTF">2022-02-28T12:21:00Z</dcterms:created>
  <dcterms:modified xsi:type="dcterms:W3CDTF">2025-07-30T12:30:00Z</dcterms:modified>
</cp:coreProperties>
</file>